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9B4" w:rsidRPr="000749B4" w:rsidRDefault="000749B4" w:rsidP="000749B4">
      <w:pPr>
        <w:rPr>
          <w:rFonts w:eastAsiaTheme="minorEastAsia" w:hint="eastAsia"/>
          <w:sz w:val="24"/>
          <w:lang w:val="en-GB"/>
        </w:rPr>
      </w:pPr>
      <w:r w:rsidRPr="00FB6822">
        <w:rPr>
          <w:rFonts w:eastAsia="MS ??"/>
          <w:b/>
          <w:sz w:val="24"/>
          <w:lang w:val="en-GB" w:eastAsia="de-DE"/>
        </w:rPr>
        <w:t>S</w:t>
      </w:r>
      <w:r>
        <w:rPr>
          <w:rFonts w:eastAsiaTheme="minorEastAsia" w:hint="eastAsia"/>
          <w:b/>
          <w:sz w:val="24"/>
          <w:lang w:val="en-GB"/>
        </w:rPr>
        <w:t>1</w:t>
      </w:r>
      <w:r w:rsidRPr="00FB6822">
        <w:rPr>
          <w:rFonts w:eastAsia="MS ??"/>
          <w:b/>
          <w:sz w:val="24"/>
          <w:lang w:val="en-GB" w:eastAsia="de-DE"/>
        </w:rPr>
        <w:t xml:space="preserve"> Table</w:t>
      </w:r>
      <w:bookmarkStart w:id="0" w:name="_GoBack"/>
      <w:bookmarkEnd w:id="0"/>
    </w:p>
    <w:tbl>
      <w:tblPr>
        <w:tblStyle w:val="a6"/>
        <w:tblpPr w:leftFromText="180" w:rightFromText="180" w:vertAnchor="page" w:horzAnchor="margin" w:tblpY="202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402"/>
        <w:gridCol w:w="3594"/>
      </w:tblGrid>
      <w:tr w:rsidR="000749B4" w:rsidTr="000749B4"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:rsidR="000749B4" w:rsidRPr="00FB6822" w:rsidRDefault="000749B4" w:rsidP="000749B4">
            <w:pPr>
              <w:rPr>
                <w:sz w:val="24"/>
              </w:rPr>
            </w:pPr>
            <w:r w:rsidRPr="00FB6822">
              <w:rPr>
                <w:rFonts w:eastAsia="EOEOK E+ Adv O T 863180fb"/>
                <w:sz w:val="24"/>
              </w:rPr>
              <w:t>Gen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:rsidR="000749B4" w:rsidRPr="00FB6822" w:rsidRDefault="000749B4" w:rsidP="000749B4">
            <w:pPr>
              <w:rPr>
                <w:rFonts w:eastAsia="EOEOK E+ Adv O T 863180fb"/>
                <w:sz w:val="24"/>
              </w:rPr>
            </w:pPr>
            <w:r w:rsidRPr="00FB6822">
              <w:rPr>
                <w:rFonts w:eastAsia="EOEOK E+ Adv O T 863180fb"/>
                <w:sz w:val="24"/>
              </w:rPr>
              <w:t>Forward primer(5’-3’)</w:t>
            </w:r>
          </w:p>
        </w:tc>
        <w:tc>
          <w:tcPr>
            <w:tcW w:w="3594" w:type="dxa"/>
            <w:tcBorders>
              <w:top w:val="single" w:sz="12" w:space="0" w:color="auto"/>
              <w:bottom w:val="single" w:sz="4" w:space="0" w:color="auto"/>
            </w:tcBorders>
          </w:tcPr>
          <w:p w:rsidR="000749B4" w:rsidRPr="00FB6822" w:rsidRDefault="000749B4" w:rsidP="000749B4">
            <w:pPr>
              <w:rPr>
                <w:rFonts w:eastAsia="EOEOK E+ Adv O T 863180fb"/>
                <w:sz w:val="24"/>
              </w:rPr>
            </w:pPr>
            <w:r w:rsidRPr="00FB6822">
              <w:rPr>
                <w:rFonts w:eastAsia="EOEOK E+ Adv O T 863180fb"/>
                <w:sz w:val="24"/>
              </w:rPr>
              <w:t>Reverse primer(5’-3’)</w:t>
            </w:r>
          </w:p>
        </w:tc>
      </w:tr>
      <w:tr w:rsidR="000749B4" w:rsidTr="000749B4">
        <w:tc>
          <w:tcPr>
            <w:tcW w:w="1526" w:type="dxa"/>
            <w:tcBorders>
              <w:top w:val="single" w:sz="4" w:space="0" w:color="auto"/>
            </w:tcBorders>
          </w:tcPr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human β-acti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ATCATGTTTGAGACCTTCAACA</w:t>
            </w:r>
          </w:p>
        </w:tc>
        <w:tc>
          <w:tcPr>
            <w:tcW w:w="3594" w:type="dxa"/>
            <w:tcBorders>
              <w:top w:val="single" w:sz="4" w:space="0" w:color="auto"/>
            </w:tcBorders>
          </w:tcPr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CATCTCTTGCTCGAAGTCCA</w:t>
            </w:r>
          </w:p>
        </w:tc>
      </w:tr>
      <w:tr w:rsidR="000749B4" w:rsidTr="000749B4">
        <w:tc>
          <w:tcPr>
            <w:tcW w:w="1526" w:type="dxa"/>
          </w:tcPr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human IL-6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human MCP-1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human ICAM-1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human VCAM-1</w:t>
            </w:r>
          </w:p>
        </w:tc>
        <w:tc>
          <w:tcPr>
            <w:tcW w:w="3402" w:type="dxa"/>
          </w:tcPr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TTCTCCACAAGCGCCTTCGGTCCA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GCTCATAGCAGCCACCTTCATTC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CCCATGAAACCGAACACAC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TCTCATTGACTTGCAGCACC</w:t>
            </w:r>
          </w:p>
        </w:tc>
        <w:tc>
          <w:tcPr>
            <w:tcW w:w="3594" w:type="dxa"/>
          </w:tcPr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AGGGCTGAGATGCCGTCGAGGATGTA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GGACACTTGCTGCTGGTGATTC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ACTCTGTTCAGTGTGGCACC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CTCATTCGTCACCTTCCCAT</w:t>
            </w:r>
          </w:p>
        </w:tc>
      </w:tr>
      <w:tr w:rsidR="000749B4" w:rsidTr="000749B4">
        <w:tc>
          <w:tcPr>
            <w:tcW w:w="1526" w:type="dxa"/>
            <w:tcBorders>
              <w:bottom w:val="single" w:sz="12" w:space="0" w:color="auto"/>
            </w:tcBorders>
          </w:tcPr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mouse β-actin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mouse IL-6</w:t>
            </w:r>
          </w:p>
          <w:p w:rsidR="000749B4" w:rsidRPr="00FB6822" w:rsidRDefault="000749B4" w:rsidP="000749B4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mouse MCP-1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mouse ICAM-1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mouse VCAM-1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GAAATCGTGCGTGACATCAAAG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AGCCAGAGTCCTTCAGAGAGATAC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CTCACCTGCTGCTACTCATTCAC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GTGATGCTCAGGTATCCATCCA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GTTCCAGCGAGGGTCTACC</w:t>
            </w:r>
          </w:p>
        </w:tc>
        <w:tc>
          <w:tcPr>
            <w:tcW w:w="3594" w:type="dxa"/>
            <w:tcBorders>
              <w:bottom w:val="single" w:sz="12" w:space="0" w:color="auto"/>
            </w:tcBorders>
          </w:tcPr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TGTAGTTTCATGGATGCCACAG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AATTGGATGGTCTTGGTCCTTAGC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ATGTCTGGACCCATTCCTTCTTG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CACAGTTCTCAAAGCACAGCG</w:t>
            </w:r>
          </w:p>
          <w:p w:rsidR="000749B4" w:rsidRPr="00FB6822" w:rsidRDefault="000749B4" w:rsidP="000749B4">
            <w:pPr>
              <w:rPr>
                <w:kern w:val="0"/>
                <w:sz w:val="18"/>
                <w:szCs w:val="18"/>
              </w:rPr>
            </w:pPr>
            <w:r w:rsidRPr="00FB6822">
              <w:rPr>
                <w:kern w:val="0"/>
                <w:sz w:val="18"/>
                <w:szCs w:val="18"/>
              </w:rPr>
              <w:t>AACTCTTGGCAAACATTAGGTGT</w:t>
            </w:r>
          </w:p>
        </w:tc>
      </w:tr>
    </w:tbl>
    <w:p w:rsidR="00AA1835" w:rsidRPr="000749B4" w:rsidRDefault="00AA1835" w:rsidP="000749B4">
      <w:pPr>
        <w:rPr>
          <w:rFonts w:eastAsiaTheme="minorEastAsia" w:hint="eastAsia"/>
          <w:sz w:val="24"/>
          <w:lang w:val="en-GB"/>
        </w:rPr>
      </w:pPr>
    </w:p>
    <w:sectPr w:rsidR="00AA1835" w:rsidRPr="000749B4" w:rsidSect="00487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DCE" w:rsidRDefault="00FD3DCE" w:rsidP="007607B2">
      <w:r>
        <w:separator/>
      </w:r>
    </w:p>
  </w:endnote>
  <w:endnote w:type="continuationSeparator" w:id="0">
    <w:p w:rsidR="00FD3DCE" w:rsidRDefault="00FD3DCE" w:rsidP="00760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EOEOK E+ Adv O T 863180fb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DCE" w:rsidRDefault="00FD3DCE" w:rsidP="007607B2">
      <w:r>
        <w:separator/>
      </w:r>
    </w:p>
  </w:footnote>
  <w:footnote w:type="continuationSeparator" w:id="0">
    <w:p w:rsidR="00FD3DCE" w:rsidRDefault="00FD3DCE" w:rsidP="00760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607B2"/>
    <w:rsid w:val="000749B4"/>
    <w:rsid w:val="00081CE5"/>
    <w:rsid w:val="001F300C"/>
    <w:rsid w:val="002D4DA5"/>
    <w:rsid w:val="003B4174"/>
    <w:rsid w:val="004802F6"/>
    <w:rsid w:val="00487966"/>
    <w:rsid w:val="00496B6C"/>
    <w:rsid w:val="00505A96"/>
    <w:rsid w:val="00531D10"/>
    <w:rsid w:val="00550CF4"/>
    <w:rsid w:val="005722D0"/>
    <w:rsid w:val="005A3700"/>
    <w:rsid w:val="005E513C"/>
    <w:rsid w:val="007607B2"/>
    <w:rsid w:val="007D6296"/>
    <w:rsid w:val="00831D20"/>
    <w:rsid w:val="008F7959"/>
    <w:rsid w:val="00993812"/>
    <w:rsid w:val="009A4077"/>
    <w:rsid w:val="00AA1835"/>
    <w:rsid w:val="00AB5403"/>
    <w:rsid w:val="00AF056B"/>
    <w:rsid w:val="00B22F94"/>
    <w:rsid w:val="00B35ECC"/>
    <w:rsid w:val="00B95DD7"/>
    <w:rsid w:val="00BE63FE"/>
    <w:rsid w:val="00C73F4F"/>
    <w:rsid w:val="00CF41A3"/>
    <w:rsid w:val="00D15CA4"/>
    <w:rsid w:val="00D9104F"/>
    <w:rsid w:val="00D92F10"/>
    <w:rsid w:val="00DA7F1B"/>
    <w:rsid w:val="00EE09F5"/>
    <w:rsid w:val="00F81369"/>
    <w:rsid w:val="00FD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C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7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7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7B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607B2"/>
    <w:rPr>
      <w:color w:val="0000FF"/>
      <w:u w:val="single"/>
    </w:rPr>
  </w:style>
  <w:style w:type="character" w:customStyle="1" w:styleId="apple-converted-space">
    <w:name w:val="apple-converted-space"/>
    <w:basedOn w:val="a0"/>
    <w:rsid w:val="007607B2"/>
  </w:style>
  <w:style w:type="table" w:styleId="a6">
    <w:name w:val="Table Grid"/>
    <w:basedOn w:val="a1"/>
    <w:uiPriority w:val="59"/>
    <w:rsid w:val="00AB540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0749B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749B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3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83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6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2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8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6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2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9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83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66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7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83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13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20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7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00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05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zhu</dc:creator>
  <cp:keywords/>
  <dc:description/>
  <cp:lastModifiedBy>zhuzhu</cp:lastModifiedBy>
  <cp:revision>38</cp:revision>
  <dcterms:created xsi:type="dcterms:W3CDTF">2015-08-31T06:41:00Z</dcterms:created>
  <dcterms:modified xsi:type="dcterms:W3CDTF">2016-06-14T06:55:00Z</dcterms:modified>
</cp:coreProperties>
</file>